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456E9" w14:textId="77777777" w:rsidR="00F96E52" w:rsidRPr="00AB5DD4" w:rsidRDefault="00F96E52" w:rsidP="00F96E5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B5DD4">
        <w:rPr>
          <w:rFonts w:ascii="Times New Roman" w:hAnsi="Times New Roman" w:cs="Times New Roman"/>
          <w:b/>
          <w:bCs/>
          <w:color w:val="000000" w:themeColor="text1"/>
        </w:rPr>
        <w:t>Categories</w:t>
      </w:r>
    </w:p>
    <w:p w14:paraId="2BE6F273" w14:textId="0142A556" w:rsidR="00F96E52" w:rsidRDefault="00F96E52" w:rsidP="00F96E52">
      <w:pPr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color w:val="000000" w:themeColor="text1"/>
        </w:rPr>
        <w:t xml:space="preserve">     </w:t>
      </w:r>
      <w:r w:rsidRPr="00AB5DD4">
        <w:rPr>
          <w:rFonts w:ascii="Times New Roman" w:hAnsi="Times New Roman" w:cs="Times New Roman"/>
          <w:i/>
          <w:iCs/>
          <w:color w:val="000000" w:themeColor="text1"/>
        </w:rPr>
        <w:t>Subcategories</w:t>
      </w:r>
    </w:p>
    <w:p w14:paraId="0DE797FC" w14:textId="69ADA810" w:rsidR="00376CB5" w:rsidRPr="00376CB5" w:rsidRDefault="00376CB5" w:rsidP="00F96E5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 xml:space="preserve">*Portuguese words related to each </w:t>
      </w:r>
      <w:proofErr w:type="gramStart"/>
      <w:r>
        <w:rPr>
          <w:rFonts w:ascii="Times New Roman" w:hAnsi="Times New Roman" w:cs="Times New Roman"/>
          <w:color w:val="000000" w:themeColor="text1"/>
        </w:rPr>
        <w:t>subcategories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were used for coding.</w:t>
      </w:r>
    </w:p>
    <w:p w14:paraId="65D16A35" w14:textId="77777777" w:rsidR="00F96E52" w:rsidRPr="00AB5DD4" w:rsidRDefault="00F96E52" w:rsidP="001C0083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3553EF5B" w14:textId="3E26139D" w:rsidR="001C0083" w:rsidRPr="00AB5DD4" w:rsidRDefault="001C0083" w:rsidP="001C0083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AB5DD4">
        <w:rPr>
          <w:rFonts w:ascii="Times New Roman" w:hAnsi="Times New Roman" w:cs="Times New Roman"/>
          <w:b/>
          <w:bCs/>
          <w:color w:val="000000" w:themeColor="text1"/>
          <w:u w:val="single"/>
        </w:rPr>
        <w:t>Parent</w:t>
      </w:r>
      <w:r w:rsidR="00742C97">
        <w:rPr>
          <w:rFonts w:ascii="Times New Roman" w:hAnsi="Times New Roman" w:cs="Times New Roman"/>
          <w:b/>
          <w:bCs/>
          <w:color w:val="000000" w:themeColor="text1"/>
          <w:u w:val="single"/>
        </w:rPr>
        <w:t>s</w:t>
      </w:r>
    </w:p>
    <w:p w14:paraId="4DE716A3" w14:textId="77777777" w:rsidR="001C0083" w:rsidRPr="00AB5DD4" w:rsidRDefault="001C0083" w:rsidP="001C0083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AA31AEA" w14:textId="6E934CB6" w:rsidR="001C0083" w:rsidRPr="00AB5DD4" w:rsidRDefault="001C0083" w:rsidP="001C008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B5DD4">
        <w:rPr>
          <w:rFonts w:ascii="Times New Roman" w:hAnsi="Times New Roman" w:cs="Times New Roman"/>
          <w:b/>
          <w:bCs/>
          <w:color w:val="000000" w:themeColor="text1"/>
        </w:rPr>
        <w:t>Child difficulties</w:t>
      </w:r>
    </w:p>
    <w:p w14:paraId="18732D99" w14:textId="4BAB11CA" w:rsidR="001C0083" w:rsidRPr="00AB5DD4" w:rsidRDefault="001C0083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ADHD-related behavior</w:t>
      </w:r>
    </w:p>
    <w:p w14:paraId="494A78F4" w14:textId="2E3299D3" w:rsidR="001C0083" w:rsidRPr="00AB5DD4" w:rsidRDefault="001C0083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 xml:space="preserve">  </w:t>
      </w:r>
      <w:r w:rsidR="00AB5DD4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AB5DD4">
        <w:rPr>
          <w:rFonts w:ascii="Times New Roman" w:hAnsi="Times New Roman" w:cs="Times New Roman"/>
          <w:i/>
          <w:iCs/>
          <w:color w:val="000000" w:themeColor="text1"/>
        </w:rPr>
        <w:t>Inattention</w:t>
      </w:r>
    </w:p>
    <w:p w14:paraId="5F164738" w14:textId="0505EAD2" w:rsidR="001C0083" w:rsidRPr="00AB5DD4" w:rsidRDefault="001C0083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 xml:space="preserve">  </w:t>
      </w:r>
      <w:r w:rsidR="00AB5DD4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24581E" w:rsidRPr="00AB5DD4">
        <w:rPr>
          <w:rFonts w:ascii="Times New Roman" w:hAnsi="Times New Roman" w:cs="Times New Roman"/>
          <w:i/>
          <w:iCs/>
          <w:color w:val="000000" w:themeColor="text1"/>
        </w:rPr>
        <w:t>Hyperactivity</w:t>
      </w:r>
    </w:p>
    <w:p w14:paraId="369ABE50" w14:textId="5922EAD6" w:rsidR="001C0083" w:rsidRPr="00AB5DD4" w:rsidRDefault="001C0083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 xml:space="preserve">  </w:t>
      </w:r>
      <w:r w:rsidR="00AB5DD4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AB5DD4">
        <w:rPr>
          <w:rFonts w:ascii="Times New Roman" w:hAnsi="Times New Roman" w:cs="Times New Roman"/>
          <w:i/>
          <w:iCs/>
          <w:color w:val="000000" w:themeColor="text1"/>
        </w:rPr>
        <w:t>Impulsivity</w:t>
      </w:r>
    </w:p>
    <w:p w14:paraId="3DC484CF" w14:textId="0FF840CD" w:rsidR="001C0083" w:rsidRPr="00AB5DD4" w:rsidRDefault="001C0083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Oppositional behavior/non-compliance</w:t>
      </w:r>
    </w:p>
    <w:p w14:paraId="364D7BB0" w14:textId="045C2F75" w:rsidR="001C0083" w:rsidRPr="00AB5DD4" w:rsidRDefault="001C0083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Social difficulties</w:t>
      </w:r>
    </w:p>
    <w:p w14:paraId="0056CA17" w14:textId="0B6841E4" w:rsidR="001C0083" w:rsidRPr="00AB5DD4" w:rsidRDefault="001C0083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Mood/emotional difficulties</w:t>
      </w:r>
    </w:p>
    <w:p w14:paraId="5E3B565D" w14:textId="0E8A7495" w:rsidR="001C0083" w:rsidRPr="00AB5DD4" w:rsidRDefault="001C0083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Daily difficulties</w:t>
      </w:r>
    </w:p>
    <w:p w14:paraId="5676150B" w14:textId="6FCCB01E" w:rsidR="001C0083" w:rsidRPr="00AB5DD4" w:rsidRDefault="001C0083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Timing/organizational difficulties</w:t>
      </w:r>
    </w:p>
    <w:p w14:paraId="575AB553" w14:textId="03DB49CE" w:rsidR="001C0083" w:rsidRPr="00AB5DD4" w:rsidRDefault="001C0083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School difficulties</w:t>
      </w:r>
    </w:p>
    <w:p w14:paraId="04F37D7C" w14:textId="372D8FC2" w:rsidR="003635E8" w:rsidRPr="00AB5DD4" w:rsidRDefault="003635E8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Motivation difficulties</w:t>
      </w:r>
    </w:p>
    <w:p w14:paraId="3CC9E2C4" w14:textId="77777777" w:rsidR="001C0083" w:rsidRPr="00AB5DD4" w:rsidRDefault="001C0083" w:rsidP="001C0083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1FCD9A7A" w14:textId="2860AD32" w:rsidR="001C0083" w:rsidRPr="00AB5DD4" w:rsidRDefault="00F96E52" w:rsidP="001C008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B5DD4">
        <w:rPr>
          <w:rFonts w:ascii="Times New Roman" w:hAnsi="Times New Roman" w:cs="Times New Roman"/>
          <w:b/>
          <w:bCs/>
          <w:color w:val="000000" w:themeColor="text1"/>
        </w:rPr>
        <w:t xml:space="preserve">Child’s reactions to being </w:t>
      </w:r>
      <w:proofErr w:type="gramStart"/>
      <w:r w:rsidRPr="00AB5DD4">
        <w:rPr>
          <w:rFonts w:ascii="Times New Roman" w:hAnsi="Times New Roman" w:cs="Times New Roman"/>
          <w:b/>
          <w:bCs/>
          <w:color w:val="000000" w:themeColor="text1"/>
        </w:rPr>
        <w:t>disciplined</w:t>
      </w:r>
      <w:proofErr w:type="gramEnd"/>
    </w:p>
    <w:p w14:paraId="05A93EF1" w14:textId="2C2BDBCB" w:rsidR="001C0083" w:rsidRPr="00AB5DD4" w:rsidRDefault="00F96E52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Emotional reactions</w:t>
      </w:r>
    </w:p>
    <w:p w14:paraId="4618D8FA" w14:textId="0840166E" w:rsidR="00F96E52" w:rsidRPr="00AB5DD4" w:rsidRDefault="00F96E52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 xml:space="preserve">Awareness about one’s </w:t>
      </w:r>
      <w:proofErr w:type="gramStart"/>
      <w:r w:rsidRPr="00AB5DD4">
        <w:rPr>
          <w:rFonts w:ascii="Times New Roman" w:hAnsi="Times New Roman" w:cs="Times New Roman"/>
          <w:i/>
          <w:iCs/>
          <w:color w:val="000000" w:themeColor="text1"/>
        </w:rPr>
        <w:t>behavior</w:t>
      </w:r>
      <w:proofErr w:type="gramEnd"/>
    </w:p>
    <w:p w14:paraId="7BB470B7" w14:textId="78A298EE" w:rsidR="00F96E52" w:rsidRPr="00AB5DD4" w:rsidRDefault="00F96E52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 xml:space="preserve">Unable to change </w:t>
      </w:r>
      <w:proofErr w:type="gramStart"/>
      <w:r w:rsidRPr="00AB5DD4">
        <w:rPr>
          <w:rFonts w:ascii="Times New Roman" w:hAnsi="Times New Roman" w:cs="Times New Roman"/>
          <w:i/>
          <w:iCs/>
          <w:color w:val="000000" w:themeColor="text1"/>
        </w:rPr>
        <w:t>behavior</w:t>
      </w:r>
      <w:proofErr w:type="gramEnd"/>
    </w:p>
    <w:p w14:paraId="5C004763" w14:textId="4CE11F97" w:rsidR="00F96E52" w:rsidRPr="00AB5DD4" w:rsidRDefault="00F96E52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Oppositional/defiant behavior</w:t>
      </w:r>
    </w:p>
    <w:p w14:paraId="227BD660" w14:textId="77777777" w:rsidR="00F96E52" w:rsidRPr="00AB5DD4" w:rsidRDefault="00F96E52" w:rsidP="001C0083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37E8EC58" w14:textId="68A90680" w:rsidR="00F96E52" w:rsidRPr="00AB5DD4" w:rsidRDefault="00F96E52" w:rsidP="00F96E5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B5DD4">
        <w:rPr>
          <w:rFonts w:ascii="Times New Roman" w:hAnsi="Times New Roman" w:cs="Times New Roman"/>
          <w:b/>
          <w:bCs/>
          <w:color w:val="000000" w:themeColor="text1"/>
        </w:rPr>
        <w:t xml:space="preserve">Parenting strategies currently </w:t>
      </w:r>
      <w:proofErr w:type="gramStart"/>
      <w:r w:rsidRPr="00AB5DD4">
        <w:rPr>
          <w:rFonts w:ascii="Times New Roman" w:hAnsi="Times New Roman" w:cs="Times New Roman"/>
          <w:b/>
          <w:bCs/>
          <w:color w:val="000000" w:themeColor="text1"/>
        </w:rPr>
        <w:t>used</w:t>
      </w:r>
      <w:proofErr w:type="gramEnd"/>
    </w:p>
    <w:p w14:paraId="148009CD" w14:textId="0B15CEA0" w:rsidR="00F96E52" w:rsidRPr="00AB5DD4" w:rsidRDefault="00F96E52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Punishments</w:t>
      </w:r>
    </w:p>
    <w:p w14:paraId="68FA755F" w14:textId="7D67BCF3" w:rsidR="00F96E52" w:rsidRPr="00AB5DD4" w:rsidRDefault="00F96E52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Rewards</w:t>
      </w:r>
    </w:p>
    <w:p w14:paraId="03DBF1D0" w14:textId="23B10031" w:rsidR="00F96E52" w:rsidRPr="00AB5DD4" w:rsidRDefault="00F96E52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Talking</w:t>
      </w:r>
    </w:p>
    <w:p w14:paraId="1F8CE25D" w14:textId="6E60FC35" w:rsidR="00F96E52" w:rsidRPr="00AB5DD4" w:rsidRDefault="00F96E52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Structures</w:t>
      </w:r>
    </w:p>
    <w:p w14:paraId="56611B49" w14:textId="77777777" w:rsidR="00F96E52" w:rsidRPr="00AB5DD4" w:rsidRDefault="00F96E52" w:rsidP="00F96E52">
      <w:pPr>
        <w:rPr>
          <w:rFonts w:ascii="Times New Roman" w:hAnsi="Times New Roman" w:cs="Times New Roman"/>
          <w:color w:val="000000" w:themeColor="text1"/>
        </w:rPr>
      </w:pPr>
    </w:p>
    <w:p w14:paraId="00190434" w14:textId="67E08FF2" w:rsidR="00F96E52" w:rsidRPr="00AB5DD4" w:rsidRDefault="00F96E52" w:rsidP="00F96E5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B5DD4">
        <w:rPr>
          <w:rFonts w:ascii="Times New Roman" w:hAnsi="Times New Roman" w:cs="Times New Roman"/>
          <w:b/>
          <w:bCs/>
          <w:color w:val="000000" w:themeColor="text1"/>
        </w:rPr>
        <w:t xml:space="preserve">Family’s difficulties </w:t>
      </w:r>
    </w:p>
    <w:p w14:paraId="4D8DA9CB" w14:textId="77777777" w:rsidR="00F96E52" w:rsidRPr="00AB5DD4" w:rsidRDefault="00F96E52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 xml:space="preserve">Child not listening to </w:t>
      </w:r>
      <w:proofErr w:type="gramStart"/>
      <w:r w:rsidRPr="00AB5DD4">
        <w:rPr>
          <w:rFonts w:ascii="Times New Roman" w:hAnsi="Times New Roman" w:cs="Times New Roman"/>
          <w:i/>
          <w:iCs/>
          <w:color w:val="000000" w:themeColor="text1"/>
        </w:rPr>
        <w:t>parents</w:t>
      </w:r>
      <w:proofErr w:type="gramEnd"/>
    </w:p>
    <w:p w14:paraId="593BF710" w14:textId="6A368549" w:rsidR="00F96E52" w:rsidRPr="00AB5DD4" w:rsidRDefault="00391FFE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Active d</w:t>
      </w:r>
      <w:r w:rsidR="00F96E52" w:rsidRPr="00AB5DD4">
        <w:rPr>
          <w:rFonts w:ascii="Times New Roman" w:hAnsi="Times New Roman" w:cs="Times New Roman"/>
          <w:i/>
          <w:iCs/>
          <w:color w:val="000000" w:themeColor="text1"/>
        </w:rPr>
        <w:t>isob</w:t>
      </w:r>
      <w:r w:rsidRPr="00AB5DD4">
        <w:rPr>
          <w:rFonts w:ascii="Times New Roman" w:hAnsi="Times New Roman" w:cs="Times New Roman"/>
          <w:i/>
          <w:iCs/>
          <w:color w:val="000000" w:themeColor="text1"/>
        </w:rPr>
        <w:t xml:space="preserve">edience/non-compliance </w:t>
      </w:r>
    </w:p>
    <w:p w14:paraId="042F0DF2" w14:textId="3A79B3CA" w:rsidR="00F96E52" w:rsidRPr="00AB5DD4" w:rsidRDefault="00391FFE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Daily activities</w:t>
      </w:r>
    </w:p>
    <w:p w14:paraId="1C36B50A" w14:textId="799F7356" w:rsidR="00F96E52" w:rsidRPr="00AB5DD4" w:rsidRDefault="00391FFE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 xml:space="preserve">Parent’s difficulty meeting the child’s </w:t>
      </w:r>
      <w:proofErr w:type="gramStart"/>
      <w:r w:rsidRPr="00AB5DD4">
        <w:rPr>
          <w:rFonts w:ascii="Times New Roman" w:hAnsi="Times New Roman" w:cs="Times New Roman"/>
          <w:i/>
          <w:iCs/>
          <w:color w:val="000000" w:themeColor="text1"/>
        </w:rPr>
        <w:t>needs</w:t>
      </w:r>
      <w:proofErr w:type="gramEnd"/>
    </w:p>
    <w:p w14:paraId="4FCB1817" w14:textId="3CB8DFDF" w:rsidR="00391FFE" w:rsidRPr="00AB5DD4" w:rsidRDefault="00391FFE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 xml:space="preserve">Disrupted family </w:t>
      </w:r>
      <w:proofErr w:type="gramStart"/>
      <w:r w:rsidRPr="00AB5DD4">
        <w:rPr>
          <w:rFonts w:ascii="Times New Roman" w:hAnsi="Times New Roman" w:cs="Times New Roman"/>
          <w:i/>
          <w:iCs/>
          <w:color w:val="000000" w:themeColor="text1"/>
        </w:rPr>
        <w:t>relationship</w:t>
      </w:r>
      <w:proofErr w:type="gramEnd"/>
    </w:p>
    <w:p w14:paraId="6109E875" w14:textId="1BA16F41" w:rsidR="00391FFE" w:rsidRPr="00AB5DD4" w:rsidRDefault="00391FFE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Reduced quality of life</w:t>
      </w:r>
    </w:p>
    <w:p w14:paraId="7D426363" w14:textId="742FA90B" w:rsidR="00391FFE" w:rsidRPr="00AB5DD4" w:rsidRDefault="00391FFE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Helping with schoolwork</w:t>
      </w:r>
    </w:p>
    <w:p w14:paraId="1C11C70A" w14:textId="77777777" w:rsidR="00391FFE" w:rsidRPr="00AB5DD4" w:rsidRDefault="00391FFE" w:rsidP="00F96E52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10819D76" w14:textId="6A97BF2E" w:rsidR="00391FFE" w:rsidRPr="00AB5DD4" w:rsidRDefault="00391FFE" w:rsidP="00391FF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B5DD4">
        <w:rPr>
          <w:rFonts w:ascii="Times New Roman" w:hAnsi="Times New Roman" w:cs="Times New Roman"/>
          <w:b/>
          <w:bCs/>
          <w:color w:val="000000" w:themeColor="text1"/>
        </w:rPr>
        <w:t>Parent</w:t>
      </w:r>
      <w:r w:rsidRPr="00AB5DD4">
        <w:rPr>
          <w:rFonts w:ascii="Times New Roman" w:hAnsi="Times New Roman" w:cs="Times New Roman"/>
          <w:b/>
          <w:bCs/>
          <w:color w:val="000000" w:themeColor="text1"/>
        </w:rPr>
        <w:t xml:space="preserve"> difficulties</w:t>
      </w:r>
    </w:p>
    <w:p w14:paraId="7F005199" w14:textId="77777777" w:rsidR="00391FFE" w:rsidRPr="00AB5DD4" w:rsidRDefault="00391FFE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Emotional reactions</w:t>
      </w:r>
    </w:p>
    <w:p w14:paraId="2EDA1E1D" w14:textId="409F99F2" w:rsidR="00391FFE" w:rsidRPr="00AB5DD4" w:rsidRDefault="00391FFE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Personal time/life</w:t>
      </w:r>
    </w:p>
    <w:p w14:paraId="7C51A1C7" w14:textId="77777777" w:rsidR="00391FFE" w:rsidRPr="00AB5DD4" w:rsidRDefault="00391FFE" w:rsidP="00391FFE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18D9CC19" w14:textId="521A850F" w:rsidR="00391FFE" w:rsidRPr="00AB5DD4" w:rsidRDefault="00391FFE" w:rsidP="00391FFE">
      <w:pPr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b/>
          <w:bCs/>
          <w:color w:val="000000" w:themeColor="text1"/>
        </w:rPr>
        <w:t>Pandemic-related struggles</w:t>
      </w:r>
    </w:p>
    <w:p w14:paraId="7677A57C" w14:textId="190B0D84" w:rsidR="00391FFE" w:rsidRPr="00AB5DD4" w:rsidRDefault="00391FFE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Child’s difficulties</w:t>
      </w:r>
    </w:p>
    <w:p w14:paraId="51B9605C" w14:textId="0E636612" w:rsidR="00391FFE" w:rsidRPr="00AB5DD4" w:rsidRDefault="00391FFE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lastRenderedPageBreak/>
        <w:t>Parent difficulties</w:t>
      </w:r>
    </w:p>
    <w:p w14:paraId="03C330DE" w14:textId="77777777" w:rsidR="00391FFE" w:rsidRPr="00AB5DD4" w:rsidRDefault="00391FFE" w:rsidP="00391FFE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3AEA6002" w14:textId="76B7EEC4" w:rsidR="003635E8" w:rsidRPr="00AB5DD4" w:rsidRDefault="003635E8" w:rsidP="00391FF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B5DD4">
        <w:rPr>
          <w:rFonts w:ascii="Times New Roman" w:hAnsi="Times New Roman" w:cs="Times New Roman"/>
          <w:b/>
          <w:bCs/>
          <w:color w:val="000000" w:themeColor="text1"/>
        </w:rPr>
        <w:t xml:space="preserve">Difficulty receiving </w:t>
      </w:r>
      <w:proofErr w:type="gramStart"/>
      <w:r w:rsidRPr="00AB5DD4">
        <w:rPr>
          <w:rFonts w:ascii="Times New Roman" w:hAnsi="Times New Roman" w:cs="Times New Roman"/>
          <w:b/>
          <w:bCs/>
          <w:color w:val="000000" w:themeColor="text1"/>
        </w:rPr>
        <w:t>diagnoses</w:t>
      </w:r>
      <w:proofErr w:type="gramEnd"/>
    </w:p>
    <w:p w14:paraId="0FB54AAB" w14:textId="2C1B4038" w:rsidR="003635E8" w:rsidRPr="00AB5DD4" w:rsidRDefault="003635E8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Experience of getting a diagnosis by healthcare professionals</w:t>
      </w:r>
    </w:p>
    <w:p w14:paraId="40647E4F" w14:textId="54FD6890" w:rsidR="00391FFE" w:rsidRPr="00AB5DD4" w:rsidRDefault="003635E8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Parent recognition of child’s difficulties</w:t>
      </w:r>
    </w:p>
    <w:p w14:paraId="7B0EEEB1" w14:textId="4A208124" w:rsidR="003635E8" w:rsidRPr="00AB5DD4" w:rsidRDefault="003635E8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Referral process</w:t>
      </w:r>
    </w:p>
    <w:p w14:paraId="199B62F7" w14:textId="018BC3A3" w:rsidR="003635E8" w:rsidRPr="00AB5DD4" w:rsidRDefault="003635E8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Testing</w:t>
      </w:r>
    </w:p>
    <w:p w14:paraId="5E140797" w14:textId="53BD9F3E" w:rsidR="003635E8" w:rsidRPr="00AB5DD4" w:rsidRDefault="003635E8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Parent feelings about diagnoses</w:t>
      </w:r>
    </w:p>
    <w:p w14:paraId="1CB6D5F5" w14:textId="77777777" w:rsidR="003635E8" w:rsidRPr="00AB5DD4" w:rsidRDefault="003635E8" w:rsidP="00391FFE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72CBFED3" w14:textId="01F20BBD" w:rsidR="003635E8" w:rsidRPr="00AB5DD4" w:rsidRDefault="003635E8" w:rsidP="003635E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B5DD4">
        <w:rPr>
          <w:rFonts w:ascii="Times New Roman" w:hAnsi="Times New Roman" w:cs="Times New Roman"/>
          <w:b/>
          <w:bCs/>
          <w:color w:val="000000" w:themeColor="text1"/>
        </w:rPr>
        <w:t xml:space="preserve">Difficulty receiving </w:t>
      </w:r>
      <w:proofErr w:type="gramStart"/>
      <w:r w:rsidRPr="00AB5DD4">
        <w:rPr>
          <w:rFonts w:ascii="Times New Roman" w:hAnsi="Times New Roman" w:cs="Times New Roman"/>
          <w:b/>
          <w:bCs/>
          <w:color w:val="000000" w:themeColor="text1"/>
        </w:rPr>
        <w:t>treatment</w:t>
      </w:r>
      <w:proofErr w:type="gramEnd"/>
    </w:p>
    <w:p w14:paraId="16FBEBD3" w14:textId="3F133D03" w:rsidR="003635E8" w:rsidRPr="00AB5DD4" w:rsidRDefault="003635E8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Lack of support</w:t>
      </w:r>
    </w:p>
    <w:p w14:paraId="24EFA2F4" w14:textId="6B4F9B05" w:rsidR="003635E8" w:rsidRPr="00AB5DD4" w:rsidRDefault="003635E8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Lack of non-medical treatment</w:t>
      </w:r>
    </w:p>
    <w:p w14:paraId="22B8E461" w14:textId="0BBB6459" w:rsidR="003635E8" w:rsidRPr="00AB5DD4" w:rsidRDefault="003635E8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Lack of professionals</w:t>
      </w:r>
    </w:p>
    <w:p w14:paraId="79A23A40" w14:textId="01E03AAF" w:rsidR="003635E8" w:rsidRPr="00AB5DD4" w:rsidRDefault="003635E8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Lack of professionals taking health-insurance</w:t>
      </w:r>
    </w:p>
    <w:p w14:paraId="06FEA165" w14:textId="582094EF" w:rsidR="003635E8" w:rsidRPr="00AB5DD4" w:rsidRDefault="003635E8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 xml:space="preserve">Logistic difficulties </w:t>
      </w:r>
    </w:p>
    <w:p w14:paraId="61A00DA4" w14:textId="73B13F91" w:rsidR="003635E8" w:rsidRPr="00AB5DD4" w:rsidRDefault="003635E8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Professional quality/specialty</w:t>
      </w:r>
    </w:p>
    <w:p w14:paraId="07A400D8" w14:textId="77777777" w:rsidR="003635E8" w:rsidRPr="00AB5DD4" w:rsidRDefault="003635E8" w:rsidP="003635E8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284657F2" w14:textId="69738848" w:rsidR="003635E8" w:rsidRPr="00AB5DD4" w:rsidRDefault="003635E8" w:rsidP="003635E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B5DD4">
        <w:rPr>
          <w:rFonts w:ascii="Times New Roman" w:hAnsi="Times New Roman" w:cs="Times New Roman"/>
          <w:b/>
          <w:bCs/>
          <w:color w:val="000000" w:themeColor="text1"/>
        </w:rPr>
        <w:t>Parent</w:t>
      </w:r>
      <w:r w:rsidRPr="00AB5DD4">
        <w:rPr>
          <w:rFonts w:ascii="Times New Roman" w:hAnsi="Times New Roman" w:cs="Times New Roman"/>
          <w:b/>
          <w:bCs/>
          <w:color w:val="000000" w:themeColor="text1"/>
        </w:rPr>
        <w:t xml:space="preserve"> concerns/training needs</w:t>
      </w:r>
    </w:p>
    <w:p w14:paraId="4AB0267D" w14:textId="2A77E489" w:rsidR="00A06BC1" w:rsidRPr="00AB5DD4" w:rsidRDefault="00A06BC1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Dealing with d</w:t>
      </w:r>
      <w:r w:rsidRPr="00AB5DD4">
        <w:rPr>
          <w:rFonts w:ascii="Times New Roman" w:hAnsi="Times New Roman" w:cs="Times New Roman"/>
          <w:i/>
          <w:iCs/>
          <w:color w:val="000000" w:themeColor="text1"/>
        </w:rPr>
        <w:t>aily difficulties</w:t>
      </w:r>
    </w:p>
    <w:p w14:paraId="4C3022E1" w14:textId="3B096330" w:rsidR="00A06BC1" w:rsidRPr="00AB5DD4" w:rsidRDefault="00A06BC1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Dealing with ADHD-related difficulties</w:t>
      </w:r>
    </w:p>
    <w:p w14:paraId="1C1B8D73" w14:textId="4D950466" w:rsidR="00A06BC1" w:rsidRPr="00AB5DD4" w:rsidRDefault="00A06BC1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Dealing with emotional reactions and non-compliance</w:t>
      </w:r>
    </w:p>
    <w:p w14:paraId="2DA8ABA4" w14:textId="05800A66" w:rsidR="003635E8" w:rsidRPr="00AB5DD4" w:rsidRDefault="00A06BC1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Identifying reasons for child’s difficulties</w:t>
      </w:r>
    </w:p>
    <w:p w14:paraId="0CC5A417" w14:textId="1534D050" w:rsidR="00A06BC1" w:rsidRPr="00AB5DD4" w:rsidRDefault="00A06BC1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Dealing with school difficulties</w:t>
      </w:r>
    </w:p>
    <w:p w14:paraId="186DFD9D" w14:textId="38D2DF19" w:rsidR="00A06BC1" w:rsidRPr="00AB5DD4" w:rsidRDefault="00A06BC1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 xml:space="preserve">Not knowing how to react to the </w:t>
      </w:r>
      <w:proofErr w:type="gramStart"/>
      <w:r w:rsidRPr="00AB5DD4">
        <w:rPr>
          <w:rFonts w:ascii="Times New Roman" w:hAnsi="Times New Roman" w:cs="Times New Roman"/>
          <w:i/>
          <w:iCs/>
          <w:color w:val="000000" w:themeColor="text1"/>
        </w:rPr>
        <w:t>child</w:t>
      </w:r>
      <w:proofErr w:type="gramEnd"/>
    </w:p>
    <w:p w14:paraId="67C62DAB" w14:textId="00795586" w:rsidR="00A06BC1" w:rsidRPr="00AB5DD4" w:rsidRDefault="00A06BC1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Parental stress</w:t>
      </w:r>
    </w:p>
    <w:p w14:paraId="6F6FB865" w14:textId="0D7B663E" w:rsidR="00AB5DD4" w:rsidRPr="00AB5DD4" w:rsidRDefault="00AB5DD4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Information about ADHD</w:t>
      </w:r>
    </w:p>
    <w:p w14:paraId="717C11CE" w14:textId="77777777" w:rsidR="00AB5DD4" w:rsidRPr="00AB5DD4" w:rsidRDefault="00AB5DD4" w:rsidP="003635E8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5F81A834" w14:textId="6537EA25" w:rsidR="00AB5DD4" w:rsidRPr="00AB5DD4" w:rsidRDefault="00AB5DD4" w:rsidP="003635E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B5DD4">
        <w:rPr>
          <w:rFonts w:ascii="Times New Roman" w:hAnsi="Times New Roman" w:cs="Times New Roman"/>
          <w:b/>
          <w:bCs/>
          <w:color w:val="000000" w:themeColor="text1"/>
        </w:rPr>
        <w:t>Concerns with ADHD diagnosis</w:t>
      </w:r>
    </w:p>
    <w:p w14:paraId="5EB4C4F7" w14:textId="5051B8F6" w:rsidR="00AB5DD4" w:rsidRPr="00AB5DD4" w:rsidRDefault="00AB5DD4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Stigma</w:t>
      </w:r>
    </w:p>
    <w:p w14:paraId="0A723461" w14:textId="5720D661" w:rsidR="00AB5DD4" w:rsidRPr="00AB5DD4" w:rsidRDefault="00AB5DD4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Discrimination</w:t>
      </w:r>
    </w:p>
    <w:p w14:paraId="5777970C" w14:textId="7A8C6220" w:rsidR="00AB5DD4" w:rsidRPr="00AB5DD4" w:rsidRDefault="00AB5DD4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Education</w:t>
      </w:r>
    </w:p>
    <w:p w14:paraId="0C222CC1" w14:textId="6D3DC6EC" w:rsidR="00AB5DD4" w:rsidRPr="00AB5DD4" w:rsidRDefault="00AB5DD4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Future</w:t>
      </w:r>
    </w:p>
    <w:p w14:paraId="42AF79D6" w14:textId="77777777" w:rsidR="00AB5DD4" w:rsidRPr="00AB5DD4" w:rsidRDefault="00AB5DD4" w:rsidP="00AB5DD4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0579CD1D" w14:textId="514BDA3D" w:rsidR="00AB5DD4" w:rsidRPr="00AB5DD4" w:rsidRDefault="00AB5DD4" w:rsidP="00AB5DD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B5DD4">
        <w:rPr>
          <w:rFonts w:ascii="Times New Roman" w:hAnsi="Times New Roman" w:cs="Times New Roman"/>
          <w:b/>
          <w:bCs/>
          <w:color w:val="000000" w:themeColor="text1"/>
        </w:rPr>
        <w:t>Sources of information</w:t>
      </w:r>
    </w:p>
    <w:p w14:paraId="2AC4653E" w14:textId="3C98787A" w:rsidR="00AB5DD4" w:rsidRPr="00AB5DD4" w:rsidRDefault="00AB5DD4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Books/articles</w:t>
      </w:r>
    </w:p>
    <w:p w14:paraId="2CBE7607" w14:textId="149628E8" w:rsidR="00AB5DD4" w:rsidRPr="00AB5DD4" w:rsidRDefault="00AB5DD4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Professional websites</w:t>
      </w:r>
    </w:p>
    <w:p w14:paraId="641112B1" w14:textId="045F0913" w:rsidR="00AB5DD4" w:rsidRPr="00AB5DD4" w:rsidRDefault="00AB5DD4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Social media</w:t>
      </w:r>
    </w:p>
    <w:p w14:paraId="3E60E3BA" w14:textId="5D153616" w:rsidR="00AB5DD4" w:rsidRPr="00AB5DD4" w:rsidRDefault="00AB5DD4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Google search</w:t>
      </w:r>
    </w:p>
    <w:p w14:paraId="62D05D37" w14:textId="59E18D79" w:rsidR="00AB5DD4" w:rsidRPr="00AB5DD4" w:rsidRDefault="00AB5DD4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Professional services</w:t>
      </w:r>
    </w:p>
    <w:p w14:paraId="49F40572" w14:textId="63AA7846" w:rsidR="00AB5DD4" w:rsidRPr="00AB5DD4" w:rsidRDefault="00AB5DD4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Parent groups</w:t>
      </w:r>
    </w:p>
    <w:p w14:paraId="4290827D" w14:textId="5B4130A6" w:rsidR="00AB5DD4" w:rsidRPr="00AB5DD4" w:rsidRDefault="00AB5DD4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Access via computer</w:t>
      </w:r>
    </w:p>
    <w:p w14:paraId="2B2C3AA5" w14:textId="703A0662" w:rsidR="00AB5DD4" w:rsidRPr="00AB5DD4" w:rsidRDefault="00AB5DD4" w:rsidP="00AB5DD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Access via cellphone</w:t>
      </w:r>
    </w:p>
    <w:p w14:paraId="5A601240" w14:textId="32A8F58C" w:rsidR="00D7434A" w:rsidRDefault="00AB5DD4" w:rsidP="00D7434A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In-person</w:t>
      </w:r>
    </w:p>
    <w:p w14:paraId="46B01106" w14:textId="77777777" w:rsidR="00D7434A" w:rsidRDefault="00D7434A" w:rsidP="00D7434A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30DD2FAC" w14:textId="77777777" w:rsidR="0024581E" w:rsidRDefault="0024581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u w:val="single"/>
        </w:rPr>
        <w:br w:type="page"/>
      </w:r>
    </w:p>
    <w:p w14:paraId="6F43F64B" w14:textId="6DD8CA7E" w:rsidR="00D7434A" w:rsidRPr="00AB5DD4" w:rsidRDefault="00D7434A" w:rsidP="00D7434A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u w:val="single"/>
        </w:rPr>
        <w:lastRenderedPageBreak/>
        <w:t>Educator</w:t>
      </w:r>
      <w:r w:rsidR="00742C97">
        <w:rPr>
          <w:rFonts w:ascii="Times New Roman" w:hAnsi="Times New Roman" w:cs="Times New Roman"/>
          <w:b/>
          <w:bCs/>
          <w:color w:val="000000" w:themeColor="text1"/>
          <w:u w:val="single"/>
        </w:rPr>
        <w:t>s</w:t>
      </w:r>
    </w:p>
    <w:p w14:paraId="1D4C91EF" w14:textId="77777777" w:rsidR="00D7434A" w:rsidRPr="00AB5DD4" w:rsidRDefault="00D7434A" w:rsidP="00D7434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C2C5AEB" w14:textId="3AFBE07C" w:rsidR="00D91E5D" w:rsidRPr="00AB5DD4" w:rsidRDefault="00D91E5D" w:rsidP="00D7434A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Families’ difficulties dealing with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</w:rPr>
        <w:t>ADHD</w:t>
      </w:r>
      <w:proofErr w:type="gramEnd"/>
    </w:p>
    <w:p w14:paraId="5C8349B4" w14:textId="2C6BD8B0" w:rsidR="00D91E5D" w:rsidRDefault="00570214" w:rsidP="00CD3867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Family disorganization</w:t>
      </w:r>
    </w:p>
    <w:p w14:paraId="59B762AA" w14:textId="5EED5345" w:rsidR="00D91E5D" w:rsidRDefault="00D91E5D" w:rsidP="00D91E5D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Stigma, shame, fear</w:t>
      </w:r>
    </w:p>
    <w:p w14:paraId="13E27CB5" w14:textId="62076999" w:rsidR="00D91E5D" w:rsidRDefault="00D91E5D" w:rsidP="00D91E5D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Misunderstanding</w:t>
      </w:r>
    </w:p>
    <w:p w14:paraId="59543F71" w14:textId="5C841941" w:rsidR="00570214" w:rsidRDefault="00570214" w:rsidP="00D91E5D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 xml:space="preserve">Difficulties related to the diagnosis/diagnostic </w:t>
      </w:r>
      <w:proofErr w:type="gramStart"/>
      <w:r>
        <w:rPr>
          <w:rFonts w:ascii="Times New Roman" w:hAnsi="Times New Roman" w:cs="Times New Roman"/>
          <w:i/>
          <w:iCs/>
          <w:color w:val="000000" w:themeColor="text1"/>
        </w:rPr>
        <w:t>label</w:t>
      </w:r>
      <w:proofErr w:type="gramEnd"/>
    </w:p>
    <w:p w14:paraId="709D2C7C" w14:textId="77777777" w:rsidR="00D91E5D" w:rsidRDefault="00D91E5D" w:rsidP="00D91E5D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0B2CC299" w14:textId="1078F18A" w:rsidR="00D91E5D" w:rsidRPr="00AB5DD4" w:rsidRDefault="00D91E5D" w:rsidP="00D91E5D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Families’ difficulties </w:t>
      </w:r>
      <w:r>
        <w:rPr>
          <w:rFonts w:ascii="Times New Roman" w:hAnsi="Times New Roman" w:cs="Times New Roman"/>
          <w:b/>
          <w:bCs/>
          <w:color w:val="000000" w:themeColor="text1"/>
        </w:rPr>
        <w:t>receiving treatment</w:t>
      </w:r>
      <w:r w:rsidR="00570214">
        <w:rPr>
          <w:rFonts w:ascii="Times New Roman" w:hAnsi="Times New Roman" w:cs="Times New Roman"/>
          <w:b/>
          <w:bCs/>
          <w:color w:val="000000" w:themeColor="text1"/>
        </w:rPr>
        <w:t>/</w:t>
      </w:r>
      <w:proofErr w:type="gramStart"/>
      <w:r w:rsidR="00570214">
        <w:rPr>
          <w:rFonts w:ascii="Times New Roman" w:hAnsi="Times New Roman" w:cs="Times New Roman"/>
          <w:b/>
          <w:bCs/>
          <w:color w:val="000000" w:themeColor="text1"/>
        </w:rPr>
        <w:t>accommodation</w:t>
      </w:r>
      <w:proofErr w:type="gramEnd"/>
    </w:p>
    <w:p w14:paraId="55EAE4F3" w14:textId="352D54D5" w:rsidR="00D91E5D" w:rsidRDefault="00D91E5D" w:rsidP="00D91E5D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Logistical</w:t>
      </w:r>
      <w:r w:rsidR="00376CB5">
        <w:rPr>
          <w:rFonts w:ascii="Times New Roman" w:hAnsi="Times New Roman" w:cs="Times New Roman"/>
          <w:i/>
          <w:iCs/>
          <w:color w:val="000000" w:themeColor="text1"/>
        </w:rPr>
        <w:t>/Financial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 difficulties</w:t>
      </w:r>
    </w:p>
    <w:p w14:paraId="2F5E339E" w14:textId="77777777" w:rsidR="00D91E5D" w:rsidRDefault="00D91E5D" w:rsidP="00D91E5D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Lack of motivation</w:t>
      </w:r>
    </w:p>
    <w:p w14:paraId="4BEEF91B" w14:textId="77777777" w:rsidR="00D91E5D" w:rsidRDefault="00D91E5D" w:rsidP="00D91E5D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Lack of trust in professionals</w:t>
      </w:r>
    </w:p>
    <w:p w14:paraId="5E66C641" w14:textId="6EE7B415" w:rsidR="00572E68" w:rsidRDefault="00572E68" w:rsidP="0057021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Getting proper diagnoses prior to treatment</w:t>
      </w:r>
    </w:p>
    <w:p w14:paraId="75278A56" w14:textId="1769228F" w:rsidR="00570214" w:rsidRDefault="00570214" w:rsidP="00570214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Delay in getting diagnoses</w:t>
      </w:r>
      <w:r w:rsidR="00CD3867">
        <w:rPr>
          <w:rFonts w:ascii="Times New Roman" w:hAnsi="Times New Roman" w:cs="Times New Roman"/>
          <w:i/>
          <w:iCs/>
          <w:color w:val="000000" w:themeColor="text1"/>
        </w:rPr>
        <w:t xml:space="preserve"> or </w:t>
      </w:r>
      <w:proofErr w:type="gramStart"/>
      <w:r w:rsidR="00CD3867">
        <w:rPr>
          <w:rFonts w:ascii="Times New Roman" w:hAnsi="Times New Roman" w:cs="Times New Roman"/>
          <w:i/>
          <w:iCs/>
          <w:color w:val="000000" w:themeColor="text1"/>
        </w:rPr>
        <w:t>treatment</w:t>
      </w:r>
      <w:proofErr w:type="gramEnd"/>
    </w:p>
    <w:p w14:paraId="48FC1E9A" w14:textId="56A84C2B" w:rsidR="00D91E5D" w:rsidRDefault="00CD3867" w:rsidP="00D91E5D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Lack of knowledge about treatment choice</w:t>
      </w:r>
    </w:p>
    <w:p w14:paraId="7BEE973C" w14:textId="77777777" w:rsidR="00D91E5D" w:rsidRDefault="00D91E5D" w:rsidP="00D91E5D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6D182835" w14:textId="4B7BAF04" w:rsidR="00572E68" w:rsidRPr="00AB5DD4" w:rsidRDefault="009F33FE" w:rsidP="00572E68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ADHD-related difficulties observed (at school) </w:t>
      </w:r>
    </w:p>
    <w:p w14:paraId="3309F810" w14:textId="77777777" w:rsidR="009F33FE" w:rsidRPr="00AB5DD4" w:rsidRDefault="009F33FE" w:rsidP="009F33FE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ADHD-related behavior</w:t>
      </w:r>
    </w:p>
    <w:p w14:paraId="207E56E8" w14:textId="77777777" w:rsidR="009F33FE" w:rsidRPr="00AB5DD4" w:rsidRDefault="009F33FE" w:rsidP="009F33FE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 xml:space="preserve">  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AB5DD4">
        <w:rPr>
          <w:rFonts w:ascii="Times New Roman" w:hAnsi="Times New Roman" w:cs="Times New Roman"/>
          <w:i/>
          <w:iCs/>
          <w:color w:val="000000" w:themeColor="text1"/>
        </w:rPr>
        <w:t>Inattention</w:t>
      </w:r>
    </w:p>
    <w:p w14:paraId="29D8B4A2" w14:textId="343E389A" w:rsidR="009F33FE" w:rsidRPr="00AB5DD4" w:rsidRDefault="009F33FE" w:rsidP="009F33FE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 xml:space="preserve">  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24581E" w:rsidRPr="00AB5DD4">
        <w:rPr>
          <w:rFonts w:ascii="Times New Roman" w:hAnsi="Times New Roman" w:cs="Times New Roman"/>
          <w:i/>
          <w:iCs/>
          <w:color w:val="000000" w:themeColor="text1"/>
        </w:rPr>
        <w:t>Hyperactivity</w:t>
      </w:r>
    </w:p>
    <w:p w14:paraId="79968716" w14:textId="77777777" w:rsidR="009F33FE" w:rsidRPr="00AB5DD4" w:rsidRDefault="009F33FE" w:rsidP="009F33FE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 xml:space="preserve">  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AB5DD4">
        <w:rPr>
          <w:rFonts w:ascii="Times New Roman" w:hAnsi="Times New Roman" w:cs="Times New Roman"/>
          <w:i/>
          <w:iCs/>
          <w:color w:val="000000" w:themeColor="text1"/>
        </w:rPr>
        <w:t>Impulsivity</w:t>
      </w:r>
    </w:p>
    <w:p w14:paraId="1EC947D6" w14:textId="77777777" w:rsidR="009F33FE" w:rsidRPr="00AB5DD4" w:rsidRDefault="009F33FE" w:rsidP="009F33FE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Oppositional behavior/non-compliance</w:t>
      </w:r>
    </w:p>
    <w:p w14:paraId="737EE691" w14:textId="6CE3C5F8" w:rsidR="00376CB5" w:rsidRDefault="00376CB5" w:rsidP="009F33FE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Aggression</w:t>
      </w:r>
    </w:p>
    <w:p w14:paraId="2AD5A559" w14:textId="035BCAC7" w:rsidR="009F33FE" w:rsidRPr="00AB5DD4" w:rsidRDefault="009F33FE" w:rsidP="009F33FE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Social difficulties</w:t>
      </w:r>
    </w:p>
    <w:p w14:paraId="6135218B" w14:textId="77777777" w:rsidR="009F33FE" w:rsidRPr="00AB5DD4" w:rsidRDefault="009F33FE" w:rsidP="009F33FE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Mood/emotional difficulties</w:t>
      </w:r>
    </w:p>
    <w:p w14:paraId="253D25E0" w14:textId="79A5F9EA" w:rsidR="009F33FE" w:rsidRPr="00AB5DD4" w:rsidRDefault="009F33FE" w:rsidP="009F33FE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Executive functioning</w:t>
      </w:r>
      <w:r w:rsidRPr="00AB5DD4">
        <w:rPr>
          <w:rFonts w:ascii="Times New Roman" w:hAnsi="Times New Roman" w:cs="Times New Roman"/>
          <w:i/>
          <w:iCs/>
          <w:color w:val="000000" w:themeColor="text1"/>
        </w:rPr>
        <w:t xml:space="preserve"> difficulties</w:t>
      </w:r>
    </w:p>
    <w:p w14:paraId="35E2D279" w14:textId="7ED66E8B" w:rsidR="009F33FE" w:rsidRDefault="00376CB5" w:rsidP="009F33FE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Learning</w:t>
      </w:r>
      <w:r w:rsidR="009F33FE" w:rsidRPr="00AB5DD4">
        <w:rPr>
          <w:rFonts w:ascii="Times New Roman" w:hAnsi="Times New Roman" w:cs="Times New Roman"/>
          <w:i/>
          <w:iCs/>
          <w:color w:val="000000" w:themeColor="text1"/>
        </w:rPr>
        <w:t xml:space="preserve"> difficulties</w:t>
      </w:r>
    </w:p>
    <w:p w14:paraId="6F81AB05" w14:textId="3F152F75" w:rsidR="009F33FE" w:rsidRDefault="009F33FE" w:rsidP="009F33FE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Comorbid conditions</w:t>
      </w:r>
    </w:p>
    <w:p w14:paraId="0665DB0B" w14:textId="77777777" w:rsidR="00CD3867" w:rsidRPr="00AB5DD4" w:rsidRDefault="00CD3867" w:rsidP="009F33FE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</w:p>
    <w:p w14:paraId="38534202" w14:textId="59DC2742" w:rsidR="00572E68" w:rsidRDefault="00CD3867" w:rsidP="00D91E5D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Families’ perceived needs</w:t>
      </w:r>
    </w:p>
    <w:p w14:paraId="4B7BB41A" w14:textId="022DA9B7" w:rsidR="00CD3867" w:rsidRDefault="00CD3867" w:rsidP="00CD3867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Organization/routines</w:t>
      </w:r>
    </w:p>
    <w:p w14:paraId="42495362" w14:textId="74961FE4" w:rsidR="00CD3867" w:rsidRDefault="00FB33F1" w:rsidP="00CD3867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Awareness of/attitudes toward the child’s difficulties</w:t>
      </w:r>
    </w:p>
    <w:p w14:paraId="52ABCFAD" w14:textId="1BA7BC77" w:rsidR="00FB33F1" w:rsidRDefault="00FB33F1" w:rsidP="00CD3867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Identifying/understanding ADHD-related difficulties</w:t>
      </w:r>
    </w:p>
    <w:p w14:paraId="51891A23" w14:textId="1B8BF2BF" w:rsidR="00FB33F1" w:rsidRDefault="00FB33F1" w:rsidP="00FB33F1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Daily difficulties</w:t>
      </w:r>
    </w:p>
    <w:p w14:paraId="1CEA7052" w14:textId="016313DC" w:rsidR="00FB33F1" w:rsidRDefault="00FB33F1" w:rsidP="00FB33F1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Parenting strategies</w:t>
      </w:r>
    </w:p>
    <w:p w14:paraId="0CC2387B" w14:textId="76D3ECAF" w:rsidR="00FB33F1" w:rsidRDefault="00FB33F1" w:rsidP="00FB33F1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Stigma</w:t>
      </w:r>
    </w:p>
    <w:p w14:paraId="79604D4B" w14:textId="6E48E1A8" w:rsidR="00376CB5" w:rsidRDefault="00FB33F1" w:rsidP="00376CB5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Communication with schoo</w:t>
      </w:r>
      <w:r w:rsidR="00376CB5">
        <w:rPr>
          <w:rFonts w:ascii="Times New Roman" w:hAnsi="Times New Roman" w:cs="Times New Roman"/>
          <w:i/>
          <w:iCs/>
          <w:color w:val="000000" w:themeColor="text1"/>
        </w:rPr>
        <w:t>l</w:t>
      </w:r>
    </w:p>
    <w:p w14:paraId="1C0D586B" w14:textId="1CF6804E" w:rsidR="0024581E" w:rsidRDefault="0024581E" w:rsidP="00376CB5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Use of positive reinforcement</w:t>
      </w:r>
    </w:p>
    <w:p w14:paraId="641AD272" w14:textId="77777777" w:rsidR="00376CB5" w:rsidRDefault="00376CB5" w:rsidP="00376CB5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6BBA65CA" w14:textId="77777777" w:rsidR="0024581E" w:rsidRDefault="0024581E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u w:val="single"/>
        </w:rPr>
        <w:br w:type="page"/>
      </w:r>
    </w:p>
    <w:p w14:paraId="6CF6907A" w14:textId="307AA28A" w:rsidR="00376CB5" w:rsidRPr="00AB5DD4" w:rsidRDefault="00376CB5" w:rsidP="00376CB5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u w:val="single"/>
        </w:rPr>
        <w:lastRenderedPageBreak/>
        <w:t>Healthcare providers</w:t>
      </w:r>
    </w:p>
    <w:p w14:paraId="4A1189B0" w14:textId="77777777" w:rsidR="00376CB5" w:rsidRPr="00AB5DD4" w:rsidRDefault="00376CB5" w:rsidP="00376CB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5BD544A" w14:textId="18B97FA0" w:rsidR="0024581E" w:rsidRPr="00AB5DD4" w:rsidRDefault="0024581E" w:rsidP="0024581E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ADHD-related difficulties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</w:rPr>
        <w:t>reported</w:t>
      </w:r>
      <w:proofErr w:type="gramEnd"/>
    </w:p>
    <w:p w14:paraId="1B575195" w14:textId="77777777" w:rsidR="0024581E" w:rsidRPr="00AB5DD4" w:rsidRDefault="0024581E" w:rsidP="0024581E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>ADHD-related behavior</w:t>
      </w:r>
    </w:p>
    <w:p w14:paraId="7FE18B87" w14:textId="77777777" w:rsidR="0024581E" w:rsidRPr="00AB5DD4" w:rsidRDefault="0024581E" w:rsidP="0024581E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 xml:space="preserve">  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AB5DD4">
        <w:rPr>
          <w:rFonts w:ascii="Times New Roman" w:hAnsi="Times New Roman" w:cs="Times New Roman"/>
          <w:i/>
          <w:iCs/>
          <w:color w:val="000000" w:themeColor="text1"/>
        </w:rPr>
        <w:t>Inattention</w:t>
      </w:r>
    </w:p>
    <w:p w14:paraId="0AB2C869" w14:textId="09C290A2" w:rsidR="0024581E" w:rsidRPr="00AB5DD4" w:rsidRDefault="0024581E" w:rsidP="0024581E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 xml:space="preserve">  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AB5DD4">
        <w:rPr>
          <w:rFonts w:ascii="Times New Roman" w:hAnsi="Times New Roman" w:cs="Times New Roman"/>
          <w:i/>
          <w:iCs/>
          <w:color w:val="000000" w:themeColor="text1"/>
        </w:rPr>
        <w:t>Hyperactivity</w:t>
      </w:r>
    </w:p>
    <w:p w14:paraId="07BF1C1F" w14:textId="77777777" w:rsidR="0024581E" w:rsidRDefault="0024581E" w:rsidP="0024581E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 w:rsidRPr="00AB5DD4">
        <w:rPr>
          <w:rFonts w:ascii="Times New Roman" w:hAnsi="Times New Roman" w:cs="Times New Roman"/>
          <w:i/>
          <w:iCs/>
          <w:color w:val="000000" w:themeColor="text1"/>
        </w:rPr>
        <w:t xml:space="preserve">  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AB5DD4">
        <w:rPr>
          <w:rFonts w:ascii="Times New Roman" w:hAnsi="Times New Roman" w:cs="Times New Roman"/>
          <w:i/>
          <w:iCs/>
          <w:color w:val="000000" w:themeColor="text1"/>
        </w:rPr>
        <w:t>Impulsivity</w:t>
      </w:r>
    </w:p>
    <w:p w14:paraId="6ED9000B" w14:textId="1814EFED" w:rsidR="0024581E" w:rsidRDefault="0024581E" w:rsidP="0024581E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Comorbid psychiatric/neurological disorders</w:t>
      </w:r>
    </w:p>
    <w:p w14:paraId="513220E5" w14:textId="6C26B183" w:rsidR="0024581E" w:rsidRDefault="0024581E" w:rsidP="0024581E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Learning difficulties</w:t>
      </w:r>
    </w:p>
    <w:p w14:paraId="536A49A7" w14:textId="76450733" w:rsidR="0024581E" w:rsidRDefault="0024581E" w:rsidP="0024581E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Family conflicts</w:t>
      </w:r>
    </w:p>
    <w:p w14:paraId="03986C6E" w14:textId="561D1BAD" w:rsidR="0024581E" w:rsidRDefault="0024581E" w:rsidP="0024581E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‘Personality’ issues</w:t>
      </w:r>
    </w:p>
    <w:p w14:paraId="1D7B4598" w14:textId="759E5483" w:rsidR="0024581E" w:rsidRPr="0024581E" w:rsidRDefault="0024581E" w:rsidP="0024581E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Family pathology</w:t>
      </w:r>
    </w:p>
    <w:p w14:paraId="39B2A6FF" w14:textId="77777777" w:rsidR="0024581E" w:rsidRDefault="0024581E" w:rsidP="0095320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6F12937" w14:textId="09847615" w:rsidR="00953209" w:rsidRPr="00AB5DD4" w:rsidRDefault="00953209" w:rsidP="00953209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Families’ understanding of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</w:rPr>
        <w:t>ADHD</w:t>
      </w:r>
      <w:proofErr w:type="gramEnd"/>
    </w:p>
    <w:p w14:paraId="050FFF1B" w14:textId="4B0B6338" w:rsidR="00953209" w:rsidRDefault="00953209" w:rsidP="00953209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Self-diagnosis/diagnoses by non-healthcare professionals</w:t>
      </w:r>
    </w:p>
    <w:p w14:paraId="4E69A490" w14:textId="1F2EB5D0" w:rsidR="00953209" w:rsidRDefault="00953209" w:rsidP="00953209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Misunderstanding about ADHD</w:t>
      </w:r>
    </w:p>
    <w:p w14:paraId="38E385CF" w14:textId="7AE474F2" w:rsidR="00953209" w:rsidRDefault="00953209" w:rsidP="00953209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Misunderstanding about ADHD treatment</w:t>
      </w:r>
    </w:p>
    <w:p w14:paraId="0445102F" w14:textId="319522BB" w:rsidR="00953209" w:rsidRDefault="00953209" w:rsidP="00953209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 xml:space="preserve">Differentiating ADHD-related and other difficulties </w:t>
      </w:r>
    </w:p>
    <w:p w14:paraId="0101160D" w14:textId="77777777" w:rsidR="00953209" w:rsidRDefault="00953209" w:rsidP="00953209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</w:p>
    <w:p w14:paraId="24376A55" w14:textId="1CF29CE0" w:rsidR="00953209" w:rsidRPr="00AB5DD4" w:rsidRDefault="00953209" w:rsidP="00953209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Families’ difficulties receiving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</w:rPr>
        <w:t>treatment</w:t>
      </w:r>
      <w:proofErr w:type="gramEnd"/>
    </w:p>
    <w:p w14:paraId="42C78316" w14:textId="55AF907D" w:rsidR="00953209" w:rsidRDefault="00953209" w:rsidP="00953209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Problems with public health services</w:t>
      </w:r>
    </w:p>
    <w:p w14:paraId="2721AFF7" w14:textId="51A51F7F" w:rsidR="00E44DEA" w:rsidRDefault="00E44DEA" w:rsidP="00953209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 xml:space="preserve">Difficulties using health </w:t>
      </w:r>
      <w:proofErr w:type="gramStart"/>
      <w:r>
        <w:rPr>
          <w:rFonts w:ascii="Times New Roman" w:hAnsi="Times New Roman" w:cs="Times New Roman"/>
          <w:i/>
          <w:iCs/>
          <w:color w:val="000000" w:themeColor="text1"/>
        </w:rPr>
        <w:t>insurance</w:t>
      </w:r>
      <w:proofErr w:type="gramEnd"/>
    </w:p>
    <w:p w14:paraId="54B55C7E" w14:textId="44299DE6" w:rsidR="00E44DEA" w:rsidRDefault="00953209" w:rsidP="00E44DEA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 xml:space="preserve">Lack of compete diagnostic </w:t>
      </w:r>
      <w:proofErr w:type="gramStart"/>
      <w:r>
        <w:rPr>
          <w:rFonts w:ascii="Times New Roman" w:hAnsi="Times New Roman" w:cs="Times New Roman"/>
          <w:i/>
          <w:iCs/>
          <w:color w:val="000000" w:themeColor="text1"/>
        </w:rPr>
        <w:t>evaluation</w:t>
      </w:r>
      <w:r w:rsidR="00E44DEA">
        <w:rPr>
          <w:rFonts w:ascii="Times New Roman" w:hAnsi="Times New Roman" w:cs="Times New Roman"/>
          <w:i/>
          <w:iCs/>
          <w:color w:val="000000" w:themeColor="text1"/>
        </w:rPr>
        <w:t>s</w:t>
      </w:r>
      <w:proofErr w:type="gramEnd"/>
    </w:p>
    <w:p w14:paraId="711F174F" w14:textId="2DF5DD88" w:rsidR="009C6995" w:rsidRDefault="009C6995" w:rsidP="00E44DEA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Professionals’ awareness about treatment choices</w:t>
      </w:r>
    </w:p>
    <w:p w14:paraId="7F4A2BE3" w14:textId="23A75D42" w:rsidR="009C6995" w:rsidRDefault="009C6995" w:rsidP="00E44DEA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Parents ‘awareness about treatment choices</w:t>
      </w:r>
    </w:p>
    <w:p w14:paraId="42DE15A9" w14:textId="47F7A956" w:rsidR="009C6995" w:rsidRDefault="009C6995" w:rsidP="00E44DEA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Lack of professionals providing non-pharmacological treatment</w:t>
      </w:r>
    </w:p>
    <w:p w14:paraId="5F5B23B8" w14:textId="0A26248E" w:rsidR="00E44DEA" w:rsidRDefault="00E44DEA" w:rsidP="00E44DEA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Lack of professionals providing evidence-based treatment</w:t>
      </w:r>
    </w:p>
    <w:p w14:paraId="0ACFE13C" w14:textId="7A1E433D" w:rsidR="00E44DEA" w:rsidRDefault="00E44DEA" w:rsidP="00E44DEA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Logistic</w:t>
      </w:r>
      <w:r w:rsidR="009C6995">
        <w:rPr>
          <w:rFonts w:ascii="Times New Roman" w:hAnsi="Times New Roman" w:cs="Times New Roman"/>
          <w:i/>
          <w:iCs/>
          <w:color w:val="000000" w:themeColor="text1"/>
        </w:rPr>
        <w:t>/financial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 difficulties</w:t>
      </w:r>
    </w:p>
    <w:p w14:paraId="6B6DD0AD" w14:textId="0CBEB26E" w:rsidR="00953209" w:rsidRDefault="00E44DEA" w:rsidP="00953209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Confusions about treatment due to comorbid conditions</w:t>
      </w:r>
    </w:p>
    <w:p w14:paraId="0D8221BD" w14:textId="4E81347C" w:rsidR="00E44DEA" w:rsidRDefault="00E44DEA" w:rsidP="00953209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Lack of motivation</w:t>
      </w:r>
      <w:r w:rsidR="009C6995">
        <w:rPr>
          <w:rFonts w:ascii="Times New Roman" w:hAnsi="Times New Roman" w:cs="Times New Roman"/>
          <w:i/>
          <w:iCs/>
          <w:color w:val="000000" w:themeColor="text1"/>
        </w:rPr>
        <w:t>/persistence</w:t>
      </w:r>
    </w:p>
    <w:p w14:paraId="0A44152E" w14:textId="3EF3E79E" w:rsidR="00E44DEA" w:rsidRDefault="00E44DEA" w:rsidP="00953209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 xml:space="preserve">Driven by demands from </w:t>
      </w:r>
      <w:proofErr w:type="gramStart"/>
      <w:r>
        <w:rPr>
          <w:rFonts w:ascii="Times New Roman" w:hAnsi="Times New Roman" w:cs="Times New Roman"/>
          <w:i/>
          <w:iCs/>
          <w:color w:val="000000" w:themeColor="text1"/>
        </w:rPr>
        <w:t>school</w:t>
      </w:r>
      <w:proofErr w:type="gramEnd"/>
    </w:p>
    <w:p w14:paraId="39085E7B" w14:textId="469D7BB1" w:rsidR="00953209" w:rsidRDefault="00E44DEA" w:rsidP="00953209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Mistrust in medical professionals</w:t>
      </w:r>
    </w:p>
    <w:p w14:paraId="7DC54F44" w14:textId="77777777" w:rsidR="00E44DEA" w:rsidRDefault="00E44DEA" w:rsidP="00953209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Preference for non-medical services</w:t>
      </w:r>
    </w:p>
    <w:p w14:paraId="76FE389F" w14:textId="1F19C177" w:rsidR="009C6995" w:rsidRDefault="009C6995" w:rsidP="00953209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Preference for medication</w:t>
      </w:r>
    </w:p>
    <w:p w14:paraId="4DAF8BBF" w14:textId="3DF9C32A" w:rsidR="00E44DEA" w:rsidRDefault="009C6995" w:rsidP="00953209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Stigma</w:t>
      </w:r>
    </w:p>
    <w:p w14:paraId="51D690CC" w14:textId="58D15AB9" w:rsidR="009C6995" w:rsidRDefault="009C6995" w:rsidP="00953209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Socioeconomical and cultural impacts</w:t>
      </w:r>
    </w:p>
    <w:p w14:paraId="22E56E81" w14:textId="77777777" w:rsidR="009C6995" w:rsidRDefault="009C6995" w:rsidP="009C6995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7B59FFF4" w14:textId="77777777" w:rsidR="009C6995" w:rsidRDefault="009C6995" w:rsidP="009C6995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Families’ perceived needs</w:t>
      </w:r>
    </w:p>
    <w:p w14:paraId="46BD20D0" w14:textId="45AE7124" w:rsidR="009C6995" w:rsidRDefault="009C6995" w:rsidP="009C6995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Organization/</w:t>
      </w:r>
      <w:r w:rsidR="0024581E">
        <w:rPr>
          <w:rFonts w:ascii="Times New Roman" w:hAnsi="Times New Roman" w:cs="Times New Roman"/>
          <w:i/>
          <w:iCs/>
          <w:color w:val="000000" w:themeColor="text1"/>
        </w:rPr>
        <w:t>structures/</w:t>
      </w:r>
      <w:r>
        <w:rPr>
          <w:rFonts w:ascii="Times New Roman" w:hAnsi="Times New Roman" w:cs="Times New Roman"/>
          <w:i/>
          <w:iCs/>
          <w:color w:val="000000" w:themeColor="text1"/>
        </w:rPr>
        <w:t>routines</w:t>
      </w:r>
    </w:p>
    <w:p w14:paraId="47D8EA30" w14:textId="166B3D3C" w:rsidR="009C6995" w:rsidRDefault="009C6995" w:rsidP="009C6995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Family conflicts</w:t>
      </w:r>
    </w:p>
    <w:p w14:paraId="75CF97E0" w14:textId="6D0912BD" w:rsidR="0024581E" w:rsidRDefault="0024581E" w:rsidP="009C6995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Inconsistency among caregivers</w:t>
      </w:r>
    </w:p>
    <w:p w14:paraId="53AF8B1B" w14:textId="664F98B8" w:rsidR="0024581E" w:rsidRDefault="0024581E" w:rsidP="009C6995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Caregiver availability</w:t>
      </w:r>
    </w:p>
    <w:p w14:paraId="7AA58772" w14:textId="5BAA31E8" w:rsidR="0024581E" w:rsidRDefault="0024581E" w:rsidP="009C6995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Family communication</w:t>
      </w:r>
    </w:p>
    <w:p w14:paraId="6FBF6D66" w14:textId="399A0A54" w:rsidR="009C6995" w:rsidRDefault="009C6995" w:rsidP="009C6995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Psychoeducation</w:t>
      </w:r>
    </w:p>
    <w:p w14:paraId="59817955" w14:textId="00ADE07A" w:rsidR="0080115A" w:rsidRDefault="009C6995" w:rsidP="0080115A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Parenting strategies</w:t>
      </w:r>
    </w:p>
    <w:p w14:paraId="12EA7149" w14:textId="0FA74217" w:rsidR="009C6995" w:rsidRDefault="0024581E" w:rsidP="009C6995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 xml:space="preserve">Care appropriate for the nature/severity of the child’s </w:t>
      </w:r>
      <w:proofErr w:type="gramStart"/>
      <w:r>
        <w:rPr>
          <w:rFonts w:ascii="Times New Roman" w:hAnsi="Times New Roman" w:cs="Times New Roman"/>
          <w:i/>
          <w:iCs/>
          <w:color w:val="000000" w:themeColor="text1"/>
        </w:rPr>
        <w:t>difficulties</w:t>
      </w:r>
      <w:proofErr w:type="gramEnd"/>
    </w:p>
    <w:p w14:paraId="586A0D80" w14:textId="04AC0E38" w:rsidR="0024581E" w:rsidRDefault="0024581E" w:rsidP="009C6995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lastRenderedPageBreak/>
        <w:t>Socialization</w:t>
      </w:r>
    </w:p>
    <w:p w14:paraId="06CF8AE8" w14:textId="1D2B7ECD" w:rsidR="0024581E" w:rsidRDefault="0024581E" w:rsidP="009C6995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 xml:space="preserve">Support for receiving appropriate </w:t>
      </w:r>
      <w:proofErr w:type="gramStart"/>
      <w:r>
        <w:rPr>
          <w:rFonts w:ascii="Times New Roman" w:hAnsi="Times New Roman" w:cs="Times New Roman"/>
          <w:i/>
          <w:iCs/>
          <w:color w:val="000000" w:themeColor="text1"/>
        </w:rPr>
        <w:t>services</w:t>
      </w:r>
      <w:proofErr w:type="gramEnd"/>
    </w:p>
    <w:p w14:paraId="7743BBC7" w14:textId="23501610" w:rsidR="0024581E" w:rsidRDefault="0024581E" w:rsidP="009C6995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Mediation with school</w:t>
      </w:r>
    </w:p>
    <w:p w14:paraId="7285D6C0" w14:textId="4721D7F5" w:rsidR="0024581E" w:rsidRDefault="0024581E" w:rsidP="009C6995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Understanding treatment choices</w:t>
      </w:r>
    </w:p>
    <w:p w14:paraId="13D5E66C" w14:textId="671A90A0" w:rsidR="0024581E" w:rsidRDefault="0024581E" w:rsidP="009C6995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Use of positive reinforcement</w:t>
      </w:r>
    </w:p>
    <w:p w14:paraId="1EFA036B" w14:textId="7CC40FC6" w:rsidR="0024581E" w:rsidRDefault="0024581E" w:rsidP="009C6995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Avoiding punishment</w:t>
      </w:r>
    </w:p>
    <w:p w14:paraId="7EB647DF" w14:textId="32F09100" w:rsidR="0024581E" w:rsidRDefault="0024581E" w:rsidP="009C6995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Understanding medication</w:t>
      </w:r>
    </w:p>
    <w:p w14:paraId="32292F0A" w14:textId="72209EF4" w:rsidR="0024581E" w:rsidRDefault="0024581E" w:rsidP="009C6995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Understanding non-child focused intervention</w:t>
      </w:r>
    </w:p>
    <w:p w14:paraId="52E4B1F2" w14:textId="1265F762" w:rsidR="0080115A" w:rsidRDefault="0080115A" w:rsidP="009C6995">
      <w:pPr>
        <w:ind w:left="270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Stigma</w:t>
      </w:r>
    </w:p>
    <w:p w14:paraId="42E77DB0" w14:textId="77777777" w:rsidR="0024581E" w:rsidRDefault="0024581E" w:rsidP="0024581E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7CBCAAEF" w14:textId="77777777" w:rsidR="00376CB5" w:rsidRDefault="00376CB5" w:rsidP="00376CB5">
      <w:pPr>
        <w:rPr>
          <w:rFonts w:ascii="Times New Roman" w:hAnsi="Times New Roman" w:cs="Times New Roman"/>
          <w:i/>
          <w:iCs/>
          <w:color w:val="000000" w:themeColor="text1"/>
        </w:rPr>
      </w:pPr>
    </w:p>
    <w:sectPr w:rsidR="00376CB5" w:rsidSect="00A32C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083"/>
    <w:rsid w:val="001C0083"/>
    <w:rsid w:val="0024581E"/>
    <w:rsid w:val="003635E8"/>
    <w:rsid w:val="00376CB5"/>
    <w:rsid w:val="00391FFE"/>
    <w:rsid w:val="00570214"/>
    <w:rsid w:val="00572E68"/>
    <w:rsid w:val="006311F1"/>
    <w:rsid w:val="00742C97"/>
    <w:rsid w:val="0080115A"/>
    <w:rsid w:val="00824658"/>
    <w:rsid w:val="00953209"/>
    <w:rsid w:val="009C6995"/>
    <w:rsid w:val="009F33FE"/>
    <w:rsid w:val="00A06BC1"/>
    <w:rsid w:val="00A32C4D"/>
    <w:rsid w:val="00AB5DD4"/>
    <w:rsid w:val="00CD3867"/>
    <w:rsid w:val="00D7434A"/>
    <w:rsid w:val="00D91E5D"/>
    <w:rsid w:val="00E44DEA"/>
    <w:rsid w:val="00F2748F"/>
    <w:rsid w:val="00F96E52"/>
    <w:rsid w:val="00FB3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4D4BD"/>
  <w15:chartTrackingRefBased/>
  <w15:docId w15:val="{8F8FA0CF-E707-F14A-A121-49D752BD8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0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5</Pages>
  <Words>673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 Furukawa</dc:creator>
  <cp:keywords/>
  <dc:description/>
  <cp:lastModifiedBy>Emi Furukawa</cp:lastModifiedBy>
  <cp:revision>7</cp:revision>
  <dcterms:created xsi:type="dcterms:W3CDTF">2023-06-22T23:02:00Z</dcterms:created>
  <dcterms:modified xsi:type="dcterms:W3CDTF">2023-06-23T19:13:00Z</dcterms:modified>
</cp:coreProperties>
</file>